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5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209"/>
        <w:gridCol w:w="2123"/>
        <w:gridCol w:w="2123"/>
        <w:gridCol w:w="2124"/>
        <w:gridCol w:w="958"/>
      </w:tblGrid>
      <w:tr w:rsidR="00831C3A" w:rsidRPr="00F0038F" w:rsidTr="00A9017F">
        <w:trPr>
          <w:trHeight w:val="240"/>
        </w:trPr>
        <w:tc>
          <w:tcPr>
            <w:tcW w:w="107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Table S1. Differential characteristics according to the current position</w:t>
            </w:r>
          </w:p>
        </w:tc>
      </w:tr>
      <w:tr w:rsidR="00831C3A" w:rsidRPr="00F0038F" w:rsidTr="00A9017F">
        <w:trPr>
          <w:trHeight w:val="480"/>
        </w:trPr>
        <w:tc>
          <w:tcPr>
            <w:tcW w:w="3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Second-year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fello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&lt; 5 years after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fellowship training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≥ 5 years after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fellowship trainin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iCs/>
                <w:kern w:val="0"/>
                <w:sz w:val="18"/>
                <w:szCs w:val="18"/>
              </w:rPr>
              <w:t>P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-value</w:t>
            </w:r>
          </w:p>
        </w:tc>
      </w:tr>
      <w:tr w:rsidR="00831C3A" w:rsidRPr="00F0038F" w:rsidTr="00A9017F">
        <w:trPr>
          <w:trHeight w:val="24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Number, 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831C3A" w:rsidRPr="00F0038F" w:rsidTr="00A9017F">
        <w:trPr>
          <w:trHeight w:val="24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Age, year, mean±S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33.7±1.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37.2±2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40.4±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831C3A" w:rsidRPr="00F0038F" w:rsidTr="00A9017F">
        <w:trPr>
          <w:trHeight w:val="24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Sex, n (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20 </w:t>
            </w:r>
          </w:p>
        </w:tc>
      </w:tr>
      <w:tr w:rsidR="00831C3A" w:rsidRPr="00F0038F" w:rsidTr="00A9017F">
        <w:trPr>
          <w:trHeight w:val="2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0 (50.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8 (72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8 (78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831C3A" w:rsidRPr="00F0038F" w:rsidTr="00A9017F">
        <w:trPr>
          <w:trHeight w:val="2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0 (50.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7 (28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5 (21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831C3A" w:rsidRPr="00F0038F" w:rsidTr="00A9017F">
        <w:trPr>
          <w:trHeight w:val="24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Performing ESD independentl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 (10.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4 (96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3 (100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831C3A" w:rsidRPr="00F0038F" w:rsidTr="00A9017F">
        <w:trPr>
          <w:trHeight w:val="27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Major field of ESD, n (%)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831C3A" w:rsidRPr="00F0038F" w:rsidTr="00A9017F">
        <w:trPr>
          <w:trHeight w:val="2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0 (4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9 (39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4 </w:t>
            </w:r>
          </w:p>
        </w:tc>
      </w:tr>
      <w:tr w:rsidR="00831C3A" w:rsidRPr="00F0038F" w:rsidTr="00A9017F">
        <w:trPr>
          <w:trHeight w:val="2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Stomach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4 (70.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1 (84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2 (95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71 </w:t>
            </w:r>
          </w:p>
        </w:tc>
      </w:tr>
      <w:tr w:rsidR="00831C3A" w:rsidRPr="00F0038F" w:rsidTr="00A9017F">
        <w:trPr>
          <w:trHeight w:val="2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Duodenu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 (4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3 (13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70 </w:t>
            </w:r>
          </w:p>
        </w:tc>
      </w:tr>
      <w:tr w:rsidR="00831C3A" w:rsidRPr="00F0038F" w:rsidTr="00A9017F">
        <w:trPr>
          <w:trHeight w:val="2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Col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3 (15.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2 (48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1 (47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39 </w:t>
            </w:r>
          </w:p>
        </w:tc>
      </w:tr>
      <w:tr w:rsidR="00831C3A" w:rsidRPr="00F0038F" w:rsidTr="00A9017F">
        <w:trPr>
          <w:trHeight w:val="2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Rectu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5 (25.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1 (44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4 (60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61 </w:t>
            </w:r>
          </w:p>
        </w:tc>
      </w:tr>
      <w:tr w:rsidR="00831C3A" w:rsidRPr="00F0038F" w:rsidTr="00A9017F">
        <w:trPr>
          <w:trHeight w:val="615"/>
        </w:trPr>
        <w:tc>
          <w:tcPr>
            <w:tcW w:w="107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C3A" w:rsidRPr="00F0038F" w:rsidRDefault="00831C3A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Multiple responses were allowed.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ESD, endoscopic submucosal dissection; SD, standard deviation</w:t>
            </w:r>
          </w:p>
        </w:tc>
      </w:tr>
    </w:tbl>
    <w:p w:rsidR="001A0507" w:rsidRPr="00831C3A" w:rsidRDefault="001A0507">
      <w:bookmarkStart w:id="0" w:name="_GoBack"/>
      <w:bookmarkEnd w:id="0"/>
    </w:p>
    <w:sectPr w:rsidR="001A0507" w:rsidRPr="00831C3A" w:rsidSect="004F5C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66E1" w:rsidRDefault="00C066E1" w:rsidP="000069A4">
      <w:pPr>
        <w:spacing w:after="0" w:line="240" w:lineRule="auto"/>
      </w:pPr>
      <w:r>
        <w:separator/>
      </w:r>
    </w:p>
  </w:endnote>
  <w:endnote w:type="continuationSeparator" w:id="0">
    <w:p w:rsidR="00C066E1" w:rsidRDefault="00C066E1" w:rsidP="00006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66E1" w:rsidRDefault="00C066E1" w:rsidP="000069A4">
      <w:pPr>
        <w:spacing w:after="0" w:line="240" w:lineRule="auto"/>
      </w:pPr>
      <w:r>
        <w:separator/>
      </w:r>
    </w:p>
  </w:footnote>
  <w:footnote w:type="continuationSeparator" w:id="0">
    <w:p w:rsidR="00C066E1" w:rsidRDefault="00C066E1" w:rsidP="000069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xtDQysTQxMbAwMjdT0lEKTi0uzszPAykwqgUADIyS7SwAAAA="/>
  </w:docVars>
  <w:rsids>
    <w:rsidRoot w:val="00F558E2"/>
    <w:rsid w:val="000069A4"/>
    <w:rsid w:val="001110C1"/>
    <w:rsid w:val="001A0507"/>
    <w:rsid w:val="002A66CB"/>
    <w:rsid w:val="00351F08"/>
    <w:rsid w:val="004A5B09"/>
    <w:rsid w:val="004F5CDD"/>
    <w:rsid w:val="00831C3A"/>
    <w:rsid w:val="00857BBB"/>
    <w:rsid w:val="00A926BB"/>
    <w:rsid w:val="00C066E1"/>
    <w:rsid w:val="00EA39FE"/>
    <w:rsid w:val="00F5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3DFD43-6FCF-4E23-9857-0AA43CDA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9A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9A4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0069A4"/>
  </w:style>
  <w:style w:type="paragraph" w:styleId="a4">
    <w:name w:val="footer"/>
    <w:basedOn w:val="a"/>
    <w:link w:val="Char0"/>
    <w:uiPriority w:val="99"/>
    <w:unhideWhenUsed/>
    <w:rsid w:val="000069A4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006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찬혁</dc:creator>
  <cp:keywords/>
  <dc:description/>
  <cp:lastModifiedBy>박찬혁</cp:lastModifiedBy>
  <cp:revision>3</cp:revision>
  <dcterms:created xsi:type="dcterms:W3CDTF">2019-04-11T23:37:00Z</dcterms:created>
  <dcterms:modified xsi:type="dcterms:W3CDTF">2019-04-12T00:15:00Z</dcterms:modified>
</cp:coreProperties>
</file>